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C10E8A" w14:textId="1E4B2E0D" w:rsidR="00694576" w:rsidRPr="00F610DA" w:rsidRDefault="00A9761E">
      <w:pPr>
        <w:rPr>
          <w:b/>
          <w:bCs/>
        </w:rPr>
      </w:pPr>
      <w:r w:rsidRPr="004A6C51">
        <w:rPr>
          <w:b/>
          <w:bCs/>
        </w:rPr>
        <w:t xml:space="preserve">Supplemental </w:t>
      </w:r>
      <w:r w:rsidR="00F610DA">
        <w:rPr>
          <w:b/>
          <w:bCs/>
        </w:rPr>
        <w:t xml:space="preserve">Technical </w:t>
      </w:r>
      <w:r w:rsidRPr="004A6C51">
        <w:rPr>
          <w:b/>
          <w:bCs/>
        </w:rPr>
        <w:t xml:space="preserve">Appendix: </w:t>
      </w:r>
      <w:r>
        <w:t xml:space="preserve">Definitions of network measures </w:t>
      </w:r>
    </w:p>
    <w:p w14:paraId="7B579008" w14:textId="77777777" w:rsidR="00051E27" w:rsidRDefault="00051E27"/>
    <w:p w14:paraId="693D832E" w14:textId="77777777" w:rsidR="00051E27" w:rsidRPr="00B72F99" w:rsidRDefault="00051E27">
      <w:pPr>
        <w:rPr>
          <w:i/>
          <w:iCs/>
        </w:rPr>
      </w:pPr>
      <w:r>
        <w:rPr>
          <w:i/>
        </w:rPr>
        <w:t xml:space="preserve">Definitions: </w:t>
      </w:r>
      <w:r>
        <w:t xml:space="preserve">A network is defined by </w:t>
      </w:r>
      <w:r w:rsidR="0038212A">
        <w:rPr>
          <w:i/>
        </w:rPr>
        <w:t>n</w:t>
      </w:r>
      <w:r>
        <w:rPr>
          <w:i/>
        </w:rPr>
        <w:t>odes</w:t>
      </w:r>
      <w:r>
        <w:t xml:space="preserve"> (i.e</w:t>
      </w:r>
      <w:r w:rsidR="006E09BA">
        <w:t>.</w:t>
      </w:r>
      <w:r>
        <w:t xml:space="preserve">, physicians) and </w:t>
      </w:r>
      <w:r w:rsidR="0038212A">
        <w:rPr>
          <w:i/>
        </w:rPr>
        <w:t>e</w:t>
      </w:r>
      <w:r>
        <w:rPr>
          <w:i/>
        </w:rPr>
        <w:t>dges</w:t>
      </w:r>
      <w:r>
        <w:t xml:space="preserve">, which are the links between them. </w:t>
      </w:r>
      <w:r w:rsidR="0038212A">
        <w:rPr>
          <w:iCs/>
        </w:rPr>
        <w:t>For the network we construct,</w:t>
      </w:r>
      <w:r>
        <w:rPr>
          <w:iCs/>
        </w:rPr>
        <w:t xml:space="preserve"> an </w:t>
      </w:r>
      <w:r w:rsidR="0038212A">
        <w:rPr>
          <w:iCs/>
        </w:rPr>
        <w:t>e</w:t>
      </w:r>
      <w:r>
        <w:rPr>
          <w:iCs/>
        </w:rPr>
        <w:t>dge exist</w:t>
      </w:r>
      <w:r w:rsidR="0038212A">
        <w:rPr>
          <w:iCs/>
        </w:rPr>
        <w:t>s</w:t>
      </w:r>
      <w:r>
        <w:rPr>
          <w:iCs/>
        </w:rPr>
        <w:t xml:space="preserve"> between two physicians if and only if the physicians share at least 9 patients</w:t>
      </w:r>
      <w:r w:rsidR="0038212A">
        <w:rPr>
          <w:iCs/>
        </w:rPr>
        <w:t xml:space="preserve"> for face-to-face visits</w:t>
      </w:r>
      <w:r>
        <w:rPr>
          <w:iCs/>
        </w:rPr>
        <w:t>.</w:t>
      </w:r>
      <w:r w:rsidR="0038212A">
        <w:rPr>
          <w:iCs/>
        </w:rPr>
        <w:t xml:space="preserve"> Face-to-face visits are defined as evaluation and management visits or procedures with a relative value unit greater than two.</w:t>
      </w:r>
      <w:r w:rsidR="00B72F99">
        <w:rPr>
          <w:iCs/>
        </w:rPr>
        <w:t xml:space="preserve">  </w:t>
      </w:r>
    </w:p>
    <w:p w14:paraId="77DE7AB6" w14:textId="77777777" w:rsidR="00051E27" w:rsidRDefault="00051E27">
      <w:pPr>
        <w:rPr>
          <w:i/>
          <w:iCs/>
        </w:rPr>
      </w:pPr>
    </w:p>
    <w:p w14:paraId="2D1693C0" w14:textId="77777777" w:rsidR="00A9761E" w:rsidRPr="00A9761E" w:rsidRDefault="00A9761E">
      <w:pPr>
        <w:rPr>
          <w:i/>
          <w:iCs/>
        </w:rPr>
      </w:pPr>
      <w:r w:rsidRPr="00A9761E">
        <w:rPr>
          <w:i/>
          <w:iCs/>
        </w:rPr>
        <w:t>Degree:</w:t>
      </w:r>
    </w:p>
    <w:p w14:paraId="562EFB80" w14:textId="77777777" w:rsidR="00A9761E" w:rsidRDefault="00836AFD">
      <w:r>
        <w:t>For each physician</w:t>
      </w:r>
      <w:r w:rsidR="0038212A">
        <w:t xml:space="preserve"> (node)</w:t>
      </w:r>
      <w:r>
        <w:t>, the number of</w:t>
      </w:r>
      <w:r w:rsidR="006E09BA">
        <w:t xml:space="preserve"> </w:t>
      </w:r>
      <w:r w:rsidR="0038212A">
        <w:t>e</w:t>
      </w:r>
      <w:r w:rsidR="006E09BA">
        <w:t xml:space="preserve">dges incident to </w:t>
      </w:r>
      <w:r w:rsidR="0038212A">
        <w:t>them</w:t>
      </w:r>
      <w:r>
        <w:t>.</w:t>
      </w:r>
    </w:p>
    <w:p w14:paraId="637333AA" w14:textId="77777777" w:rsidR="00836AFD" w:rsidRDefault="00836AFD"/>
    <w:p w14:paraId="5591FC9D" w14:textId="77777777" w:rsidR="00A9761E" w:rsidRDefault="00A9761E" w:rsidP="00A9761E">
      <w:pPr>
        <w:rPr>
          <w:i/>
        </w:rPr>
      </w:pPr>
      <w:r w:rsidRPr="00CA3252">
        <w:rPr>
          <w:i/>
        </w:rPr>
        <w:t>Normalized Degree:</w:t>
      </w:r>
    </w:p>
    <w:p w14:paraId="5C94F68A" w14:textId="77777777" w:rsidR="00A9761E" w:rsidRDefault="00836AFD" w:rsidP="00836AFD">
      <w:r>
        <w:t xml:space="preserve">Our </w:t>
      </w:r>
      <w:r w:rsidR="0038212A">
        <w:rPr>
          <w:i/>
        </w:rPr>
        <w:t>n</w:t>
      </w:r>
      <w:r w:rsidRPr="006E09BA">
        <w:rPr>
          <w:i/>
        </w:rPr>
        <w:t xml:space="preserve">ormalized </w:t>
      </w:r>
      <w:r w:rsidR="0038212A">
        <w:rPr>
          <w:i/>
        </w:rPr>
        <w:t>d</w:t>
      </w:r>
      <w:r w:rsidRPr="006E09BA">
        <w:rPr>
          <w:i/>
        </w:rPr>
        <w:t>egree</w:t>
      </w:r>
      <w:r>
        <w:t xml:space="preserve"> measure is the degree of a given physician above or below that predicted based on panel size and type. We </w:t>
      </w:r>
      <w:r w:rsidR="00A9761E">
        <w:t>begin by creating a simple regression of degree as:</w:t>
      </w:r>
    </w:p>
    <w:p w14:paraId="59C2EE5D" w14:textId="77777777" w:rsidR="00A9761E" w:rsidRDefault="00A9761E" w:rsidP="00A9761E">
      <w:pPr>
        <w:rPr>
          <w:i/>
        </w:rPr>
      </w:pPr>
    </w:p>
    <w:p w14:paraId="263F44A5" w14:textId="77777777" w:rsidR="00A9761E" w:rsidRPr="009F6270" w:rsidRDefault="009F6270" w:rsidP="009F6270">
      <w:pPr>
        <w:tabs>
          <w:tab w:val="right" w:pos="4320"/>
          <w:tab w:val="right" w:pos="9000"/>
        </w:tabs>
        <w:ind w:firstLine="720"/>
        <w:rPr>
          <w:rFonts w:eastAsiaTheme="minorEastAsia"/>
        </w:rPr>
      </w:pPr>
      <w:r>
        <w:rPr>
          <w:rFonts w:eastAsiaTheme="minorEastAsia"/>
          <w:i/>
        </w:rPr>
        <w:tab/>
      </w:r>
      <m:oMath>
        <m:r>
          <w:rPr>
            <w:rFonts w:ascii="Cambria Math" w:hAnsi="Cambria Math"/>
          </w:rPr>
          <m:t xml:space="preserve">degree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χ</m:t>
            </m:r>
          </m:e>
          <m:sub>
            <m:r>
              <w:rPr>
                <w:rFonts w:ascii="Cambria Math" w:hAnsi="Cambria Math"/>
              </w:rPr>
              <m:t>Med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χ</m:t>
            </m:r>
          </m:e>
          <m:sub>
            <m:r>
              <w:rPr>
                <w:rFonts w:ascii="Cambria Math" w:hAnsi="Cambria Math"/>
              </w:rPr>
              <m:t>Surg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p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w:rPr>
            <w:rFonts w:ascii="Cambria Math" w:hAnsi="Cambria Math"/>
          </w:rPr>
          <m:t>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χ</m:t>
            </m:r>
          </m:e>
          <m:sub>
            <m:r>
              <w:rPr>
                <w:rFonts w:ascii="Cambria Math" w:hAnsi="Cambria Math"/>
              </w:rPr>
              <m:t>Med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w:rPr>
            <w:rFonts w:ascii="Cambria Math" w:hAnsi="Cambria Math"/>
          </w:rPr>
          <m:t>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χ</m:t>
            </m:r>
          </m:e>
          <m:sub>
            <m:r>
              <w:rPr>
                <w:rFonts w:ascii="Cambria Math" w:hAnsi="Cambria Math"/>
              </w:rPr>
              <m:t>Surg</m:t>
            </m:r>
          </m:sub>
        </m:sSub>
        <m:r>
          <w:rPr>
            <w:rFonts w:ascii="Cambria Math" w:hAnsi="Cambria Math"/>
          </w:rPr>
          <m:t>+ϵ</m:t>
        </m:r>
      </m:oMath>
      <w:r>
        <w:rPr>
          <w:rFonts w:eastAsiaTheme="minorEastAsia"/>
          <w:i/>
        </w:rPr>
        <w:tab/>
      </w:r>
      <w:r>
        <w:rPr>
          <w:rFonts w:eastAsiaTheme="minorEastAsia"/>
        </w:rPr>
        <w:t>(</w:t>
      </w:r>
      <w:proofErr w:type="spellStart"/>
      <w:r>
        <w:rPr>
          <w:rFonts w:eastAsiaTheme="minorEastAsia"/>
        </w:rPr>
        <w:t>Eqn</w:t>
      </w:r>
      <w:proofErr w:type="spellEnd"/>
      <w:r>
        <w:rPr>
          <w:rFonts w:eastAsiaTheme="minorEastAsia"/>
        </w:rPr>
        <w:t xml:space="preserve"> 1)</w:t>
      </w:r>
    </w:p>
    <w:p w14:paraId="64394621" w14:textId="77777777" w:rsidR="00A9761E" w:rsidRDefault="00A9761E" w:rsidP="00A9761E"/>
    <w:p w14:paraId="0444582D" w14:textId="77777777" w:rsidR="00836AFD" w:rsidRDefault="00A9761E" w:rsidP="00A9761E">
      <w:pPr>
        <w:rPr>
          <w:rFonts w:eastAsiaTheme="minorEastAsia"/>
        </w:rPr>
      </w:pPr>
      <w:r w:rsidRPr="0023255E"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χ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ed</m:t>
            </m:r>
          </m:sub>
        </m:sSub>
      </m:oMath>
      <w:r w:rsidRPr="0023255E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χ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Surg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23255E">
        <w:rPr>
          <w:rFonts w:eastAsiaTheme="minorEastAsia"/>
        </w:rPr>
        <w:t>are indicators for medical and surgical specialist</w:t>
      </w:r>
      <w:r w:rsidR="00836AFD">
        <w:rPr>
          <w:rFonts w:eastAsiaTheme="minorEastAsia"/>
        </w:rPr>
        <w:t>s</w:t>
      </w:r>
      <w:r w:rsidRPr="0023255E">
        <w:rPr>
          <w:rFonts w:eastAsiaTheme="minorEastAsia"/>
        </w:rPr>
        <w:t xml:space="preserve"> respectively,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p</m:t>
        </m:r>
      </m:oMath>
      <w:r w:rsidR="00836AFD">
        <w:rPr>
          <w:rFonts w:eastAsiaTheme="minorEastAsia"/>
        </w:rPr>
        <w:t xml:space="preserve"> </w:t>
      </w:r>
      <w:r w:rsidRPr="0023255E">
        <w:rPr>
          <w:rFonts w:eastAsiaTheme="minorEastAsia"/>
        </w:rPr>
        <w:t xml:space="preserve">is the physician’s panel size, the regression coefficients are given b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836AFD">
        <w:rPr>
          <w:rFonts w:eastAsiaTheme="minorEastAsia"/>
        </w:rPr>
        <w:t xml:space="preserve"> </w:t>
      </w:r>
      <w:r w:rsidRPr="0023255E">
        <w:rPr>
          <w:rFonts w:eastAsiaTheme="minorEastAsia"/>
        </w:rPr>
        <w:t xml:space="preserve">and the residual is </w:t>
      </w:r>
      <m:oMath>
        <m:r>
          <m:rPr>
            <m:sty m:val="p"/>
          </m:rPr>
          <w:rPr>
            <w:rFonts w:ascii="Cambria Math" w:hAnsi="Cambria Math"/>
          </w:rPr>
          <m:t>ϵ</m:t>
        </m:r>
      </m:oMath>
      <w:r w:rsidRPr="0023255E">
        <w:rPr>
          <w:rFonts w:eastAsiaTheme="minorEastAsia"/>
        </w:rPr>
        <w:t xml:space="preserve">. </w:t>
      </w:r>
    </w:p>
    <w:p w14:paraId="4CF7774F" w14:textId="77777777" w:rsidR="00836AFD" w:rsidRDefault="00836AFD" w:rsidP="00A9761E">
      <w:pPr>
        <w:rPr>
          <w:rFonts w:eastAsiaTheme="minorEastAsia"/>
        </w:rPr>
      </w:pPr>
    </w:p>
    <w:p w14:paraId="4CA8FE0C" w14:textId="77777777" w:rsidR="00A9761E" w:rsidRPr="0023255E" w:rsidRDefault="00A9761E" w:rsidP="00A9761E">
      <w:pPr>
        <w:rPr>
          <w:rFonts w:eastAsiaTheme="minorEastAsia"/>
        </w:rPr>
      </w:pPr>
      <w:r w:rsidRPr="0023255E">
        <w:rPr>
          <w:rFonts w:eastAsiaTheme="minorEastAsia"/>
        </w:rPr>
        <w:t xml:space="preserve">The mean standard degree of each physician type under the model </w:t>
      </w:r>
      <w:r w:rsidR="00836AFD">
        <w:rPr>
          <w:rFonts w:eastAsiaTheme="minorEastAsia"/>
        </w:rPr>
        <w:t>is</w:t>
      </w:r>
      <w:r w:rsidRPr="0023255E">
        <w:rPr>
          <w:rFonts w:eastAsiaTheme="minorEastAsia"/>
        </w:rPr>
        <w:t>:</w:t>
      </w:r>
    </w:p>
    <w:p w14:paraId="0A26DEDD" w14:textId="77777777" w:rsidR="00A9761E" w:rsidRDefault="00A9761E" w:rsidP="00A9761E"/>
    <w:p w14:paraId="10408939" w14:textId="77777777" w:rsidR="00A9761E" w:rsidRPr="00DD3843" w:rsidRDefault="00B4074E" w:rsidP="00A9761E">
      <w:pPr>
        <w:rPr>
          <w:rFonts w:eastAsiaTheme="minorEastAsia"/>
        </w:rPr>
      </w:pP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egree</m:t>
                </m:r>
              </m:e>
              <m:sub>
                <m:r>
                  <w:rPr>
                    <w:rFonts w:ascii="Cambria Math" w:hAnsi="Cambria Math"/>
                  </w:rPr>
                  <m:t>PCP</m:t>
                </m:r>
              </m:sub>
            </m:sSub>
          </m:e>
        </m:acc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CP</m:t>
                </m:r>
              </m:sub>
            </m:sSub>
          </m:e>
        </m:acc>
      </m:oMath>
      <w:r w:rsidR="009F6270">
        <w:rPr>
          <w:rFonts w:eastAsiaTheme="minorEastAsia"/>
        </w:rPr>
        <w:tab/>
      </w:r>
      <w:r w:rsidR="009F6270">
        <w:rPr>
          <w:rFonts w:eastAsiaTheme="minorEastAsia"/>
        </w:rPr>
        <w:tab/>
      </w:r>
      <w:r w:rsidR="009F6270">
        <w:rPr>
          <w:rFonts w:eastAsiaTheme="minorEastAsia"/>
        </w:rPr>
        <w:tab/>
      </w:r>
      <w:r w:rsidR="009F6270">
        <w:rPr>
          <w:rFonts w:eastAsiaTheme="minorEastAsia"/>
        </w:rPr>
        <w:tab/>
      </w:r>
      <w:r w:rsidR="009F6270">
        <w:rPr>
          <w:rFonts w:eastAsiaTheme="minorEastAsia"/>
        </w:rPr>
        <w:tab/>
      </w:r>
      <w:r w:rsidR="00A9761E">
        <w:rPr>
          <w:rFonts w:eastAsiaTheme="minorEastAsia"/>
        </w:rPr>
        <w:t>For PCPs</w:t>
      </w:r>
      <w:r w:rsidR="009F6270">
        <w:rPr>
          <w:rFonts w:eastAsiaTheme="minorEastAsia"/>
        </w:rPr>
        <w:tab/>
      </w:r>
      <w:r w:rsidR="009F6270">
        <w:rPr>
          <w:rFonts w:eastAsiaTheme="minorEastAsia"/>
        </w:rPr>
        <w:tab/>
      </w:r>
      <w:r w:rsidR="00A9761E">
        <w:rPr>
          <w:rFonts w:eastAsiaTheme="minorEastAsia"/>
        </w:rPr>
        <w:t xml:space="preserve"> </w:t>
      </w:r>
      <w:r w:rsidR="00A9761E">
        <w:rPr>
          <w:rFonts w:eastAsiaTheme="minorEastAsia"/>
        </w:rPr>
        <w:tab/>
        <w:t>(2)</w:t>
      </w:r>
    </w:p>
    <w:p w14:paraId="16DD0762" w14:textId="77777777" w:rsidR="00A9761E" w:rsidRDefault="00B4074E" w:rsidP="00A9761E">
      <w:pPr>
        <w:rPr>
          <w:rFonts w:eastAsiaTheme="minorEastAsia"/>
        </w:rPr>
      </w:pP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egree</m:t>
                </m:r>
              </m:e>
              <m:sub>
                <m:r>
                  <w:rPr>
                    <w:rFonts w:ascii="Cambria Math" w:hAnsi="Cambria Math"/>
                  </w:rPr>
                  <m:t>Med</m:t>
                </m:r>
              </m:sub>
            </m:sSub>
          </m:e>
        </m:acc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(β</m:t>
            </m:r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4</m:t>
            </m:r>
          </m:sub>
        </m:sSub>
        <m:r>
          <w:rPr>
            <w:rFonts w:ascii="Cambria Math" w:eastAsiaTheme="minorEastAsia" w:hAnsi="Cambria Math"/>
          </w:rPr>
          <m:t>)</m:t>
        </m:r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ed</m:t>
                </m:r>
              </m:sub>
            </m:sSub>
          </m:e>
        </m:acc>
      </m:oMath>
      <w:r w:rsidR="009F6270">
        <w:rPr>
          <w:rFonts w:eastAsiaTheme="minorEastAsia"/>
        </w:rPr>
        <w:tab/>
      </w:r>
      <w:r w:rsidR="009F6270">
        <w:rPr>
          <w:rFonts w:eastAsiaTheme="minorEastAsia"/>
        </w:rPr>
        <w:tab/>
      </w:r>
      <w:r w:rsidR="009F6270">
        <w:rPr>
          <w:rFonts w:eastAsiaTheme="minorEastAsia"/>
        </w:rPr>
        <w:tab/>
        <w:t>For Medical Specialists</w:t>
      </w:r>
      <w:r w:rsidR="00A9761E">
        <w:rPr>
          <w:rFonts w:eastAsiaTheme="minorEastAsia"/>
        </w:rPr>
        <w:tab/>
        <w:t>(3)</w:t>
      </w:r>
    </w:p>
    <w:p w14:paraId="3870EC81" w14:textId="77777777" w:rsidR="00A9761E" w:rsidRDefault="00B4074E" w:rsidP="00A9761E">
      <w:pPr>
        <w:rPr>
          <w:rFonts w:eastAsiaTheme="minorEastAsia"/>
        </w:rPr>
      </w:pP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egree</m:t>
                </m:r>
              </m:e>
              <m:sub>
                <m:r>
                  <w:rPr>
                    <w:rFonts w:ascii="Cambria Math" w:hAnsi="Cambria Math"/>
                  </w:rPr>
                  <m:t>Surg</m:t>
                </m:r>
              </m:sub>
            </m:sSub>
          </m:e>
        </m:acc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(β</m:t>
            </m:r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5</m:t>
            </m:r>
          </m:sub>
        </m:sSub>
        <m:r>
          <w:rPr>
            <w:rFonts w:ascii="Cambria Math" w:eastAsiaTheme="minorEastAsia" w:hAnsi="Cambria Math"/>
          </w:rPr>
          <m:t>)</m:t>
        </m:r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urg</m:t>
                </m:r>
              </m:sub>
            </m:sSub>
          </m:e>
        </m:acc>
      </m:oMath>
      <w:r w:rsidR="00A9761E">
        <w:rPr>
          <w:rFonts w:eastAsiaTheme="minorEastAsia"/>
        </w:rPr>
        <w:tab/>
      </w:r>
      <w:r w:rsidR="00A9761E">
        <w:rPr>
          <w:rFonts w:eastAsiaTheme="minorEastAsia"/>
        </w:rPr>
        <w:tab/>
      </w:r>
      <w:r w:rsidR="00A9761E">
        <w:rPr>
          <w:rFonts w:eastAsiaTheme="minorEastAsia"/>
        </w:rPr>
        <w:tab/>
        <w:t xml:space="preserve">For Surgical Specialists </w:t>
      </w:r>
      <w:r w:rsidR="00A9761E">
        <w:rPr>
          <w:rFonts w:eastAsiaTheme="minorEastAsia"/>
        </w:rPr>
        <w:tab/>
        <w:t>(4)</w:t>
      </w:r>
    </w:p>
    <w:p w14:paraId="5F2DE9A7" w14:textId="77777777" w:rsidR="00A9761E" w:rsidRDefault="00A9761E" w:rsidP="00A9761E"/>
    <w:p w14:paraId="7F698EDF" w14:textId="77777777" w:rsidR="00A9761E" w:rsidRDefault="00A9761E" w:rsidP="00A9761E">
      <w:pPr>
        <w:rPr>
          <w:rFonts w:eastAsiaTheme="minorEastAsia"/>
        </w:rPr>
      </w:pPr>
      <w:r>
        <w:t xml:space="preserve">Where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CP</m:t>
                </m:r>
              </m:sub>
            </m:sSub>
          </m:e>
        </m:acc>
      </m:oMath>
      <w:r>
        <w:rPr>
          <w:rFonts w:eastAsiaTheme="minorEastAsia"/>
        </w:rPr>
        <w:t xml:space="preserve">,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ed</m:t>
                </m:r>
              </m:sub>
            </m:sSub>
          </m:e>
        </m:acc>
      </m:oMath>
      <w:r>
        <w:rPr>
          <w:rFonts w:eastAsiaTheme="minorEastAsia"/>
        </w:rPr>
        <w:t xml:space="preserve">, and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urg</m:t>
                </m:r>
              </m:sub>
            </m:sSub>
          </m:e>
        </m:acc>
      </m:oMath>
      <w:r>
        <w:rPr>
          <w:rFonts w:eastAsiaTheme="minorEastAsia"/>
        </w:rPr>
        <w:t xml:space="preserve"> are the mean panel sizes for PCP, Medical Specialists, and Surgical Specialists, respectively. Our new </w:t>
      </w:r>
      <w:r>
        <w:rPr>
          <w:rFonts w:eastAsiaTheme="minorEastAsia"/>
          <w:i/>
        </w:rPr>
        <w:t>normalized degree</w:t>
      </w:r>
      <w:r>
        <w:rPr>
          <w:rFonts w:eastAsiaTheme="minorEastAsia"/>
        </w:rPr>
        <w:t xml:space="preserve"> measure for a physician </w:t>
      </w:r>
      <m:oMath>
        <m:r>
          <w:rPr>
            <w:rFonts w:ascii="Cambria Math" w:eastAsiaTheme="minorEastAsia" w:hAnsi="Cambria Math"/>
          </w:rPr>
          <m:t>i</m:t>
        </m:r>
      </m:oMath>
      <w:r w:rsidR="006E09BA">
        <w:rPr>
          <w:rFonts w:eastAsiaTheme="minorEastAsia"/>
        </w:rPr>
        <w:t xml:space="preserve"> i</w:t>
      </w:r>
      <w:r>
        <w:rPr>
          <w:rFonts w:eastAsiaTheme="minorEastAsia"/>
        </w:rPr>
        <w:t>s then defined as:</w:t>
      </w:r>
    </w:p>
    <w:p w14:paraId="0F9AEDBC" w14:textId="77777777" w:rsidR="00A9761E" w:rsidRPr="00D71DE6" w:rsidRDefault="00A9761E" w:rsidP="00A9761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AC0F79" wp14:editId="57DA4AD4">
                <wp:simplePos x="0" y="0"/>
                <wp:positionH relativeFrom="column">
                  <wp:posOffset>3530009</wp:posOffset>
                </wp:positionH>
                <wp:positionV relativeFrom="paragraph">
                  <wp:posOffset>8964</wp:posOffset>
                </wp:positionV>
                <wp:extent cx="2225336" cy="737191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5336" cy="7371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2BE613" w14:textId="77777777" w:rsidR="00A9761E" w:rsidRDefault="00A9761E" w:rsidP="00A9761E">
                            <w:r>
                              <w:t>For PCPs</w:t>
                            </w:r>
                            <w:r>
                              <w:tab/>
                            </w:r>
                          </w:p>
                          <w:p w14:paraId="65262E88" w14:textId="77777777" w:rsidR="00A9761E" w:rsidRDefault="00A9761E" w:rsidP="00A9761E">
                            <w:r>
                              <w:t>For Medical Specialists</w:t>
                            </w:r>
                            <w:r>
                              <w:tab/>
                              <w:t>(5)</w:t>
                            </w:r>
                          </w:p>
                          <w:p w14:paraId="04D40A20" w14:textId="77777777" w:rsidR="00A9761E" w:rsidRDefault="00A9761E" w:rsidP="00A9761E">
                            <w:r>
                              <w:t>For Surgical Specialis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104D7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77.95pt;margin-top:.7pt;width:175.2pt;height:58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" fillcolor="white [3201]" stroked="f" strokeweight=".5pt">
                <v:textbox>
                  <w:txbxContent>
                    <w:p w:rsidR="00A9761E" w:rsidRDefault="00A9761E" w:rsidP="00A9761E">
                      <w:r>
                        <w:t>For PCPs</w:t>
                      </w:r>
                      <w:r>
                        <w:tab/>
                      </w:r>
                    </w:p>
                    <w:p w:rsidR="00A9761E" w:rsidRDefault="00A9761E" w:rsidP="00A9761E">
                      <w:r>
                        <w:t>For Medical Specialists</w:t>
                      </w:r>
                      <w:r>
                        <w:tab/>
                        <w:t>(5)</w:t>
                      </w:r>
                    </w:p>
                    <w:p w:rsidR="00A9761E" w:rsidRDefault="00A9761E" w:rsidP="00A9761E">
                      <w:r>
                        <w:t>For Surgical Specialists</w:t>
                      </w:r>
                    </w:p>
                  </w:txbxContent>
                </v:textbox>
              </v:shape>
            </w:pict>
          </mc:Fallback>
        </mc:AlternateConten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ormalized degre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egre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CP</m:t>
                        </m:r>
                      </m:sub>
                    </m:sSub>
                  </m:e>
                </m:acc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egre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ed</m:t>
                        </m:r>
                      </m:sub>
                    </m:sSub>
                  </m:e>
                </m:acc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egre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urg</m:t>
                        </m:r>
                      </m:sub>
                    </m:sSub>
                  </m:e>
                </m:acc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eqArr>
          </m:e>
        </m:d>
      </m:oMath>
    </w:p>
    <w:p w14:paraId="459F0E5A" w14:textId="77777777" w:rsidR="00A9761E" w:rsidRDefault="00A9761E" w:rsidP="00A9761E"/>
    <w:p w14:paraId="01F6705C" w14:textId="77777777" w:rsidR="00946689" w:rsidRDefault="00946689" w:rsidP="00A9761E">
      <w:r>
        <w:t>The measure will not be mean zero by design, as a physician of mean panel size for their specialty will retain their true degree for the normalized degree.</w:t>
      </w:r>
    </w:p>
    <w:p w14:paraId="66412ED8" w14:textId="77777777" w:rsidR="00946689" w:rsidRDefault="00946689" w:rsidP="00A9761E"/>
    <w:p w14:paraId="6DAF01DD" w14:textId="77777777" w:rsidR="00A9761E" w:rsidRPr="00A9761E" w:rsidRDefault="00A9761E">
      <w:pPr>
        <w:rPr>
          <w:i/>
          <w:iCs/>
        </w:rPr>
      </w:pPr>
      <w:r w:rsidRPr="00A9761E">
        <w:rPr>
          <w:i/>
          <w:iCs/>
        </w:rPr>
        <w:t>Clustering Coefficient:</w:t>
      </w:r>
    </w:p>
    <w:p w14:paraId="6DE7739E" w14:textId="62E168D3" w:rsidR="006E09BA" w:rsidRDefault="00A0010C">
      <w:r>
        <w:t>The clustering coefficient for a certain physician</w:t>
      </w:r>
      <w:r w:rsidR="00DA2446">
        <w:t xml:space="preserve"> (node)</w:t>
      </w:r>
      <w:r>
        <w:t xml:space="preserve"> </w:t>
      </w:r>
      <m:oMath>
        <m:r>
          <w:rPr>
            <w:rFonts w:ascii="Cambria Math" w:eastAsiaTheme="minorEastAsia" w:hAnsi="Cambria Math"/>
          </w:rPr>
          <m:t>i</m:t>
        </m:r>
      </m:oMath>
      <w:r w:rsidR="006E09BA">
        <w:rPr>
          <w:rFonts w:eastAsiaTheme="minorEastAsia"/>
        </w:rPr>
        <w:t xml:space="preserve"> </w:t>
      </w:r>
      <w:r>
        <w:t xml:space="preserve">is </w:t>
      </w:r>
      <w:r w:rsidR="00051E27">
        <w:t>defined by considering its</w:t>
      </w:r>
      <w:r w:rsidR="006E09BA">
        <w:t xml:space="preserve"> </w:t>
      </w:r>
      <w:r w:rsidR="00051E27" w:rsidRPr="00051E27">
        <w:t>neighborhood</w:t>
      </w:r>
      <w:r w:rsidR="006E09BA">
        <w:t>,</w:t>
      </w:r>
      <w:r w:rsidR="00051E27">
        <w:rPr>
          <w:i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051E27">
        <w:rPr>
          <w:i/>
        </w:rPr>
        <w:t>,</w:t>
      </w:r>
      <w:r w:rsidR="00051E27">
        <w:t xml:space="preserve"> </w:t>
      </w:r>
      <w:r w:rsidR="006E09BA">
        <w:t xml:space="preserve">which is </w:t>
      </w:r>
      <w:r w:rsidR="00051E27">
        <w:t xml:space="preserve">the set of all physicians to which </w:t>
      </w:r>
      <m:oMath>
        <m:r>
          <w:rPr>
            <w:rFonts w:ascii="Cambria Math" w:eastAsiaTheme="minorEastAsia" w:hAnsi="Cambria Math"/>
          </w:rPr>
          <m:t>i</m:t>
        </m:r>
      </m:oMath>
      <w:r w:rsidR="006E09BA">
        <w:rPr>
          <w:rFonts w:eastAsiaTheme="minorEastAsia"/>
        </w:rPr>
        <w:t xml:space="preserve"> </w:t>
      </w:r>
      <w:r w:rsidR="00051E27">
        <w:t xml:space="preserve">is connected by </w:t>
      </w:r>
      <w:r w:rsidR="0038212A">
        <w:t>e</w:t>
      </w:r>
      <w:r w:rsidR="006E09BA">
        <w:t xml:space="preserve">dges. The </w:t>
      </w:r>
      <w:r w:rsidR="0038212A">
        <w:rPr>
          <w:i/>
        </w:rPr>
        <w:t>c</w:t>
      </w:r>
      <w:r w:rsidR="006E09BA">
        <w:rPr>
          <w:i/>
        </w:rPr>
        <w:t xml:space="preserve">lustering </w:t>
      </w:r>
      <w:r w:rsidR="0038212A">
        <w:rPr>
          <w:i/>
        </w:rPr>
        <w:t>c</w:t>
      </w:r>
      <w:r w:rsidR="006E09BA">
        <w:rPr>
          <w:i/>
        </w:rPr>
        <w:t xml:space="preserve">oefficient </w:t>
      </w:r>
      <w:r w:rsidR="006E09BA">
        <w:t xml:space="preserve">is given by the total number of </w:t>
      </w:r>
      <w:r w:rsidR="0038212A">
        <w:t>e</w:t>
      </w:r>
      <w:r w:rsidR="006E09BA">
        <w:t>dges among physicians in</w:t>
      </w:r>
      <w:r w:rsidR="0038212A">
        <w:t xml:space="preserve"> the neighborhood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6E09BA">
        <w:t>, divided by the total possible number of such connections.  Specifically, this divisor is given by</w:t>
      </w:r>
      <w:r w:rsidR="006E09BA">
        <w:rPr>
          <w:i/>
        </w:rPr>
        <w:t xml:space="preserve"> </w:t>
      </w:r>
      <w:r w:rsidR="00B4074E">
        <w:rPr>
          <w:i/>
        </w:rPr>
        <w:t>(</w:t>
      </w:r>
      <m:oMath>
        <m:r>
          <w:rPr>
            <w:rFonts w:ascii="Cambria Math" w:hAnsi="Cambria Math"/>
          </w:rPr>
          <m:t>|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|∙|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-1|</m:t>
        </m:r>
      </m:oMath>
      <w:r w:rsidR="00B4074E">
        <w:rPr>
          <w:rFonts w:eastAsiaTheme="minorEastAsia"/>
          <w:i/>
        </w:rPr>
        <w:t>)/</w:t>
      </w:r>
      <w:r w:rsidR="00B4074E" w:rsidRPr="00B4074E">
        <w:rPr>
          <w:rFonts w:eastAsiaTheme="minorEastAsia"/>
          <w:iCs/>
        </w:rPr>
        <w:t>2</w:t>
      </w:r>
      <w:r w:rsidR="006E09BA">
        <w:t>.</w:t>
      </w:r>
    </w:p>
    <w:p w14:paraId="5F271C50" w14:textId="77777777" w:rsidR="00A9761E" w:rsidRDefault="00A9761E"/>
    <w:p w14:paraId="7A761B66" w14:textId="77777777" w:rsidR="00A9761E" w:rsidRPr="00A9761E" w:rsidRDefault="00A9761E">
      <w:pPr>
        <w:rPr>
          <w:i/>
          <w:iCs/>
        </w:rPr>
      </w:pPr>
      <w:r w:rsidRPr="00A9761E">
        <w:rPr>
          <w:i/>
          <w:iCs/>
        </w:rPr>
        <w:lastRenderedPageBreak/>
        <w:t>Eigenvector Centrality:</w:t>
      </w:r>
    </w:p>
    <w:p w14:paraId="20061F4D" w14:textId="7461F090" w:rsidR="00A9761E" w:rsidRPr="00B72F99" w:rsidRDefault="00EF4E2E">
      <w:r>
        <w:t xml:space="preserve">The </w:t>
      </w:r>
      <w:r w:rsidR="00DA2446">
        <w:rPr>
          <w:i/>
        </w:rPr>
        <w:t>e</w:t>
      </w:r>
      <w:r w:rsidRPr="006E09BA">
        <w:rPr>
          <w:i/>
        </w:rPr>
        <w:t xml:space="preserve">igenvector </w:t>
      </w:r>
      <w:r w:rsidR="00DA2446">
        <w:rPr>
          <w:i/>
        </w:rPr>
        <w:t>c</w:t>
      </w:r>
      <w:r w:rsidRPr="006E09BA">
        <w:rPr>
          <w:i/>
        </w:rPr>
        <w:t>entrality</w:t>
      </w:r>
      <w:r>
        <w:t xml:space="preserve"> </w:t>
      </w:r>
      <w:r w:rsidR="00B04184">
        <w:t xml:space="preserve">for a certain physician </w:t>
      </w:r>
      <m:oMath>
        <m:r>
          <w:rPr>
            <w:rFonts w:ascii="Cambria Math" w:eastAsiaTheme="minorEastAsia" w:hAnsi="Cambria Math"/>
          </w:rPr>
          <m:t>i</m:t>
        </m:r>
      </m:oMath>
      <w:r w:rsidR="00B04184">
        <w:t xml:space="preserve"> is calculated as th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i</m:t>
            </m:r>
          </m:e>
          <m:sup>
            <m:r>
              <w:rPr>
                <w:rFonts w:ascii="Cambria Math" w:eastAsiaTheme="minorEastAsia" w:hAnsi="Cambria Math"/>
              </w:rPr>
              <m:t>th</m:t>
            </m:r>
          </m:sup>
        </m:sSup>
      </m:oMath>
      <w:r w:rsidR="00B04184">
        <w:rPr>
          <w:rFonts w:eastAsiaTheme="minorEastAsia"/>
        </w:rPr>
        <w:t xml:space="preserve"> component of the non-negative eigenvector of the adjacency </w:t>
      </w:r>
      <w:r w:rsidR="00B72F99">
        <w:rPr>
          <w:rFonts w:eastAsiaTheme="minorEastAsia"/>
        </w:rPr>
        <w:t xml:space="preserve">matrix representing the network (we calculate it using </w:t>
      </w:r>
      <w:r w:rsidR="00B04184">
        <w:rPr>
          <w:rFonts w:eastAsiaTheme="minorEastAsia"/>
        </w:rPr>
        <w:t xml:space="preserve">R’s </w:t>
      </w:r>
      <w:proofErr w:type="spellStart"/>
      <w:r w:rsidR="00B04184">
        <w:rPr>
          <w:rFonts w:eastAsiaTheme="minorEastAsia"/>
        </w:rPr>
        <w:t>igraph</w:t>
      </w:r>
      <w:proofErr w:type="spellEnd"/>
      <w:r w:rsidR="00B04184">
        <w:rPr>
          <w:rFonts w:eastAsiaTheme="minorEastAsia"/>
        </w:rPr>
        <w:t xml:space="preserve"> package</w:t>
      </w:r>
      <w:r w:rsidR="00B72F99">
        <w:rPr>
          <w:rFonts w:eastAsiaTheme="minorEastAsia"/>
        </w:rPr>
        <w:t>)</w:t>
      </w:r>
      <w:r w:rsidR="00B04184">
        <w:rPr>
          <w:rFonts w:eastAsiaTheme="minorEastAsia"/>
        </w:rPr>
        <w:t xml:space="preserve">. One interpretation of the measure is as the </w:t>
      </w:r>
      <w:r>
        <w:t xml:space="preserve">probability that a </w:t>
      </w:r>
      <w:r w:rsidR="00B04184">
        <w:t xml:space="preserve">sufficiently long </w:t>
      </w:r>
      <w:r>
        <w:t xml:space="preserve">random walk over the network will </w:t>
      </w:r>
      <w:r w:rsidR="00B04184">
        <w:t xml:space="preserve">land on </w:t>
      </w:r>
      <w:r>
        <w:t>physician</w:t>
      </w:r>
      <w:r w:rsidR="00B04184">
        <w:t xml:space="preserve"> </w:t>
      </w:r>
      <m:oMath>
        <m:r>
          <w:rPr>
            <w:rFonts w:ascii="Cambria Math" w:eastAsiaTheme="minorEastAsia" w:hAnsi="Cambria Math"/>
          </w:rPr>
          <m:t>i</m:t>
        </m:r>
      </m:oMath>
      <w:r w:rsidR="00B04184">
        <w:t xml:space="preserve">.  </w:t>
      </w:r>
      <w:r w:rsidR="00B72F99">
        <w:t>Eigenvector centrality</w:t>
      </w:r>
      <w:r w:rsidR="00B04184">
        <w:t xml:space="preserve"> </w:t>
      </w:r>
      <w:r w:rsidR="00B72F99">
        <w:t xml:space="preserve">is a </w:t>
      </w:r>
      <w:r w:rsidR="00B04184">
        <w:t xml:space="preserve">common way to </w:t>
      </w:r>
      <w:r>
        <w:t xml:space="preserve">measure influence in </w:t>
      </w:r>
      <w:r w:rsidR="00B72F99">
        <w:t xml:space="preserve">a </w:t>
      </w:r>
      <w:r>
        <w:t>network</w:t>
      </w:r>
      <w:r w:rsidR="00B72F99">
        <w:t xml:space="preserve"> (e.g., Google’s PageRank algorithm is similar)</w:t>
      </w:r>
      <w:r>
        <w:t>.</w:t>
      </w:r>
      <w:r w:rsidR="00B72F99">
        <w:t xml:space="preserve">  As a measure of influence, </w:t>
      </w:r>
      <w:r w:rsidR="00DA2446">
        <w:t>e</w:t>
      </w:r>
      <w:r w:rsidR="00B72F99">
        <w:t xml:space="preserve">igenvector </w:t>
      </w:r>
      <w:r w:rsidR="00DA2446">
        <w:t>c</w:t>
      </w:r>
      <w:r w:rsidR="00B72F99">
        <w:t xml:space="preserve">entrality measures not only the strength of the ties incident </w:t>
      </w:r>
      <w:r w:rsidR="00DF6340">
        <w:t>to</w:t>
      </w:r>
      <w:r w:rsidR="00B72F99">
        <w:t xml:space="preserve"> </w:t>
      </w:r>
      <m:oMath>
        <m:r>
          <w:rPr>
            <w:rFonts w:ascii="Cambria Math" w:eastAsiaTheme="minorEastAsia" w:hAnsi="Cambria Math"/>
          </w:rPr>
          <m:t>i</m:t>
        </m:r>
      </m:oMath>
      <w:r w:rsidR="00B72F99">
        <w:rPr>
          <w:rFonts w:eastAsiaTheme="minorEastAsia"/>
        </w:rPr>
        <w:t xml:space="preserve">, but the strength of ties incident </w:t>
      </w:r>
      <w:r w:rsidR="00DF6340">
        <w:rPr>
          <w:rFonts w:eastAsiaTheme="minorEastAsia"/>
        </w:rPr>
        <w:t>to</w:t>
      </w:r>
      <w:r w:rsidR="00B72F99">
        <w:rPr>
          <w:rFonts w:eastAsiaTheme="minorEastAsia"/>
        </w:rPr>
        <w:t xml:space="preserve"> physicians connected to </w:t>
      </w:r>
      <m:oMath>
        <m:r>
          <w:rPr>
            <w:rFonts w:ascii="Cambria Math" w:eastAsiaTheme="minorEastAsia" w:hAnsi="Cambria Math"/>
          </w:rPr>
          <m:t>i</m:t>
        </m:r>
      </m:oMath>
      <w:r w:rsidR="00B72F99">
        <w:rPr>
          <w:rFonts w:eastAsiaTheme="minorEastAsia"/>
        </w:rPr>
        <w:t xml:space="preserve">, and the strength of ties incident to those physicians, and so on.  As such, it is a </w:t>
      </w:r>
      <w:r w:rsidR="00B72F99">
        <w:rPr>
          <w:rFonts w:eastAsiaTheme="minorEastAsia"/>
          <w:i/>
        </w:rPr>
        <w:t>global</w:t>
      </w:r>
      <w:r w:rsidR="00B72F99">
        <w:rPr>
          <w:rFonts w:eastAsiaTheme="minorEastAsia"/>
        </w:rPr>
        <w:t xml:space="preserve"> measure of influence.</w:t>
      </w:r>
    </w:p>
    <w:p w14:paraId="25EBA192" w14:textId="77777777" w:rsidR="004A6C51" w:rsidRDefault="004A6C51"/>
    <w:p w14:paraId="5BA21449" w14:textId="77777777" w:rsidR="00A9761E" w:rsidRPr="00AB0FD8" w:rsidRDefault="00A9761E">
      <w:pPr>
        <w:rPr>
          <w:i/>
          <w:iCs/>
        </w:rPr>
      </w:pPr>
      <w:r w:rsidRPr="00AB0FD8">
        <w:rPr>
          <w:i/>
          <w:iCs/>
        </w:rPr>
        <w:t>Referral Centrality Measures</w:t>
      </w:r>
      <w:r w:rsidR="00EB7570">
        <w:rPr>
          <w:i/>
          <w:iCs/>
        </w:rPr>
        <w:t xml:space="preserve"> (Normalized Degree and Eigenvector Centrality)</w:t>
      </w:r>
    </w:p>
    <w:p w14:paraId="73F121D6" w14:textId="77777777" w:rsidR="00946689" w:rsidRPr="00B8302A" w:rsidRDefault="00EB7570">
      <w:r w:rsidRPr="00B8302A">
        <w:t xml:space="preserve">For each of these measures, available only for PCPs, we take the previously calculated network measures as described above for medical and surgical specialists and assign them to PCPs using a weighted average. The weight used in the weighted average is the number of patients each PCP shares with each specialist. </w:t>
      </w:r>
    </w:p>
    <w:sectPr w:rsidR="00946689" w:rsidRPr="00B8302A" w:rsidSect="005A2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761E"/>
    <w:rsid w:val="00004BA1"/>
    <w:rsid w:val="00021C1E"/>
    <w:rsid w:val="00041804"/>
    <w:rsid w:val="00051E27"/>
    <w:rsid w:val="00053851"/>
    <w:rsid w:val="00074FD5"/>
    <w:rsid w:val="000764BD"/>
    <w:rsid w:val="00083032"/>
    <w:rsid w:val="000C7116"/>
    <w:rsid w:val="000D3132"/>
    <w:rsid w:val="000D75C1"/>
    <w:rsid w:val="000F26B9"/>
    <w:rsid w:val="000F3CED"/>
    <w:rsid w:val="001052C8"/>
    <w:rsid w:val="001471DA"/>
    <w:rsid w:val="00193A1D"/>
    <w:rsid w:val="00197B5E"/>
    <w:rsid w:val="001A2FC3"/>
    <w:rsid w:val="001A4B6D"/>
    <w:rsid w:val="001B1D4E"/>
    <w:rsid w:val="001E73B9"/>
    <w:rsid w:val="001F261E"/>
    <w:rsid w:val="00200DA0"/>
    <w:rsid w:val="00211AA8"/>
    <w:rsid w:val="0022237A"/>
    <w:rsid w:val="0023036B"/>
    <w:rsid w:val="00241685"/>
    <w:rsid w:val="00241D2C"/>
    <w:rsid w:val="00245693"/>
    <w:rsid w:val="002557F2"/>
    <w:rsid w:val="00266D4E"/>
    <w:rsid w:val="00270D61"/>
    <w:rsid w:val="002910C8"/>
    <w:rsid w:val="00294578"/>
    <w:rsid w:val="002962FF"/>
    <w:rsid w:val="002A0213"/>
    <w:rsid w:val="002C7BF6"/>
    <w:rsid w:val="002F6309"/>
    <w:rsid w:val="00306966"/>
    <w:rsid w:val="00314EF5"/>
    <w:rsid w:val="00330568"/>
    <w:rsid w:val="00341119"/>
    <w:rsid w:val="00373526"/>
    <w:rsid w:val="00374F12"/>
    <w:rsid w:val="0038212A"/>
    <w:rsid w:val="003A39E9"/>
    <w:rsid w:val="003F2D3F"/>
    <w:rsid w:val="0040705B"/>
    <w:rsid w:val="004366C9"/>
    <w:rsid w:val="004505EE"/>
    <w:rsid w:val="00486436"/>
    <w:rsid w:val="00487477"/>
    <w:rsid w:val="004A30C9"/>
    <w:rsid w:val="004A6C51"/>
    <w:rsid w:val="004B4DEE"/>
    <w:rsid w:val="004D7511"/>
    <w:rsid w:val="004F6495"/>
    <w:rsid w:val="00505B66"/>
    <w:rsid w:val="005071DD"/>
    <w:rsid w:val="0051249B"/>
    <w:rsid w:val="00524F60"/>
    <w:rsid w:val="0053366C"/>
    <w:rsid w:val="0054469D"/>
    <w:rsid w:val="00553069"/>
    <w:rsid w:val="00587675"/>
    <w:rsid w:val="005A2841"/>
    <w:rsid w:val="005A37B8"/>
    <w:rsid w:val="005C22FA"/>
    <w:rsid w:val="005D0E67"/>
    <w:rsid w:val="005D5952"/>
    <w:rsid w:val="00647FB9"/>
    <w:rsid w:val="00672A07"/>
    <w:rsid w:val="0067638E"/>
    <w:rsid w:val="00686BD8"/>
    <w:rsid w:val="006C42CE"/>
    <w:rsid w:val="006C4814"/>
    <w:rsid w:val="006D124B"/>
    <w:rsid w:val="006D1DE0"/>
    <w:rsid w:val="006D36EB"/>
    <w:rsid w:val="006E09BA"/>
    <w:rsid w:val="0072288D"/>
    <w:rsid w:val="00724170"/>
    <w:rsid w:val="00731C09"/>
    <w:rsid w:val="00740BF6"/>
    <w:rsid w:val="00750AC6"/>
    <w:rsid w:val="00753934"/>
    <w:rsid w:val="007555F4"/>
    <w:rsid w:val="00761701"/>
    <w:rsid w:val="007666C6"/>
    <w:rsid w:val="00774051"/>
    <w:rsid w:val="00781C04"/>
    <w:rsid w:val="00791DE2"/>
    <w:rsid w:val="007C1931"/>
    <w:rsid w:val="007C63BD"/>
    <w:rsid w:val="007D6583"/>
    <w:rsid w:val="007E60B9"/>
    <w:rsid w:val="007E6D21"/>
    <w:rsid w:val="008138C4"/>
    <w:rsid w:val="00836AFD"/>
    <w:rsid w:val="00842447"/>
    <w:rsid w:val="008464AC"/>
    <w:rsid w:val="0086221E"/>
    <w:rsid w:val="00870495"/>
    <w:rsid w:val="00893DE5"/>
    <w:rsid w:val="008B6DC7"/>
    <w:rsid w:val="008C4601"/>
    <w:rsid w:val="008F6603"/>
    <w:rsid w:val="00905CE4"/>
    <w:rsid w:val="00921662"/>
    <w:rsid w:val="009243CB"/>
    <w:rsid w:val="00924AE5"/>
    <w:rsid w:val="00927B75"/>
    <w:rsid w:val="0094100B"/>
    <w:rsid w:val="00945626"/>
    <w:rsid w:val="00946689"/>
    <w:rsid w:val="00951549"/>
    <w:rsid w:val="00976CB1"/>
    <w:rsid w:val="009A37F4"/>
    <w:rsid w:val="009A46C9"/>
    <w:rsid w:val="009F2708"/>
    <w:rsid w:val="009F6270"/>
    <w:rsid w:val="00A0010C"/>
    <w:rsid w:val="00A06BEA"/>
    <w:rsid w:val="00A103D2"/>
    <w:rsid w:val="00A1150F"/>
    <w:rsid w:val="00A13698"/>
    <w:rsid w:val="00A24B09"/>
    <w:rsid w:val="00A34F98"/>
    <w:rsid w:val="00A56749"/>
    <w:rsid w:val="00A605B3"/>
    <w:rsid w:val="00A61252"/>
    <w:rsid w:val="00A71081"/>
    <w:rsid w:val="00A96BB6"/>
    <w:rsid w:val="00A9761E"/>
    <w:rsid w:val="00AB0FD8"/>
    <w:rsid w:val="00AB7A15"/>
    <w:rsid w:val="00AC45A1"/>
    <w:rsid w:val="00AE01B5"/>
    <w:rsid w:val="00AE13DE"/>
    <w:rsid w:val="00B04184"/>
    <w:rsid w:val="00B1571E"/>
    <w:rsid w:val="00B278E9"/>
    <w:rsid w:val="00B4074E"/>
    <w:rsid w:val="00B452B2"/>
    <w:rsid w:val="00B57A9E"/>
    <w:rsid w:val="00B72F99"/>
    <w:rsid w:val="00B7404F"/>
    <w:rsid w:val="00B8302A"/>
    <w:rsid w:val="00B930FE"/>
    <w:rsid w:val="00B94921"/>
    <w:rsid w:val="00BA66B2"/>
    <w:rsid w:val="00BA6EC8"/>
    <w:rsid w:val="00BF58C7"/>
    <w:rsid w:val="00C015EF"/>
    <w:rsid w:val="00C023B7"/>
    <w:rsid w:val="00C06E7B"/>
    <w:rsid w:val="00C20754"/>
    <w:rsid w:val="00C268A5"/>
    <w:rsid w:val="00C26FE6"/>
    <w:rsid w:val="00C36DA8"/>
    <w:rsid w:val="00C52EBA"/>
    <w:rsid w:val="00C645A6"/>
    <w:rsid w:val="00CB59B8"/>
    <w:rsid w:val="00CE2581"/>
    <w:rsid w:val="00D25A4A"/>
    <w:rsid w:val="00D36AA1"/>
    <w:rsid w:val="00D37127"/>
    <w:rsid w:val="00D44507"/>
    <w:rsid w:val="00D50ED8"/>
    <w:rsid w:val="00D5372B"/>
    <w:rsid w:val="00D53CCB"/>
    <w:rsid w:val="00D612A8"/>
    <w:rsid w:val="00D80D21"/>
    <w:rsid w:val="00D860B3"/>
    <w:rsid w:val="00D94F42"/>
    <w:rsid w:val="00D950F2"/>
    <w:rsid w:val="00D962B0"/>
    <w:rsid w:val="00DA2446"/>
    <w:rsid w:val="00DB1B3F"/>
    <w:rsid w:val="00DB6CB9"/>
    <w:rsid w:val="00DC1B60"/>
    <w:rsid w:val="00DE0C73"/>
    <w:rsid w:val="00DE5810"/>
    <w:rsid w:val="00DF243D"/>
    <w:rsid w:val="00DF6340"/>
    <w:rsid w:val="00E16124"/>
    <w:rsid w:val="00E17550"/>
    <w:rsid w:val="00E46C63"/>
    <w:rsid w:val="00E50C30"/>
    <w:rsid w:val="00E56350"/>
    <w:rsid w:val="00E67AAE"/>
    <w:rsid w:val="00E82610"/>
    <w:rsid w:val="00E82D84"/>
    <w:rsid w:val="00E84A71"/>
    <w:rsid w:val="00EB0961"/>
    <w:rsid w:val="00EB7570"/>
    <w:rsid w:val="00EC3034"/>
    <w:rsid w:val="00EE514D"/>
    <w:rsid w:val="00EF2ECE"/>
    <w:rsid w:val="00EF4E2E"/>
    <w:rsid w:val="00F16034"/>
    <w:rsid w:val="00F32E53"/>
    <w:rsid w:val="00F41FA2"/>
    <w:rsid w:val="00F42478"/>
    <w:rsid w:val="00F602A6"/>
    <w:rsid w:val="00F610DA"/>
    <w:rsid w:val="00F660F3"/>
    <w:rsid w:val="00F7040A"/>
    <w:rsid w:val="00F71DF3"/>
    <w:rsid w:val="00F7785C"/>
    <w:rsid w:val="00F827CB"/>
    <w:rsid w:val="00F97DAF"/>
    <w:rsid w:val="00FA422E"/>
    <w:rsid w:val="00FB0CAD"/>
    <w:rsid w:val="00FB21A9"/>
    <w:rsid w:val="00FB2FE1"/>
    <w:rsid w:val="00FD612A"/>
    <w:rsid w:val="00FE4FF7"/>
    <w:rsid w:val="00FF4151"/>
    <w:rsid w:val="00FF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3EAA4"/>
  <w15:docId w15:val="{69152DE9-7D82-5F44-9C7B-D9D77CEC7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01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10C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E09B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764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64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64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4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4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528</Words>
  <Characters>30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Geissler</dc:creator>
  <cp:keywords/>
  <dc:description/>
  <cp:lastModifiedBy>Kimberley Geissler</cp:lastModifiedBy>
  <cp:revision>24</cp:revision>
  <dcterms:created xsi:type="dcterms:W3CDTF">2020-04-07T12:48:00Z</dcterms:created>
  <dcterms:modified xsi:type="dcterms:W3CDTF">2020-04-17T18:09:00Z</dcterms:modified>
</cp:coreProperties>
</file>